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BBD" w:rsidRPr="00B9202B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B920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Pr="00B920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D </w:t>
      </w:r>
      <w:r w:rsidRPr="00B9202B">
        <w:rPr>
          <w:rFonts w:ascii="Times New Roman" w:hAnsi="Times New Roman" w:cs="Times New Roman"/>
          <w:sz w:val="24"/>
          <w:szCs w:val="24"/>
          <w:lang w:val="en-US"/>
        </w:rPr>
        <w:t xml:space="preserve">codes us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9202B">
        <w:rPr>
          <w:rFonts w:ascii="Times New Roman" w:hAnsi="Times New Roman" w:cs="Times New Roman"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</w:tblGrid>
      <w:tr w:rsidR="00782BBD" w:rsidRPr="00465DB1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ICD-10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27444">
              <w:rPr>
                <w:rFonts w:ascii="Times New Roman" w:hAnsi="Times New Roman" w:cs="Times New Roman"/>
                <w:b/>
                <w:lang w:val="en-US"/>
              </w:rPr>
              <w:t xml:space="preserve">Fecal </w:t>
            </w:r>
            <w:proofErr w:type="spellStart"/>
            <w:r w:rsidRPr="00C27444">
              <w:rPr>
                <w:rFonts w:ascii="Times New Roman" w:hAnsi="Times New Roman" w:cs="Times New Roman"/>
                <w:b/>
                <w:lang w:val="en-US"/>
              </w:rPr>
              <w:t>incontinen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>ce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R15</w:t>
            </w:r>
            <w:r>
              <w:rPr>
                <w:rFonts w:ascii="Times New Roman" w:hAnsi="Times New Roman" w:cs="Times New Roman"/>
              </w:rPr>
              <w:t>, 78569 (ICD-8)</w:t>
            </w:r>
          </w:p>
        </w:tc>
      </w:tr>
      <w:tr w:rsidR="00782BBD" w:rsidRPr="00C27444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27444">
              <w:rPr>
                <w:rFonts w:ascii="Times New Roman" w:hAnsi="Times New Roman" w:cs="Times New Roman"/>
                <w:b/>
              </w:rPr>
              <w:t>Cancers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82BBD" w:rsidRPr="003177C2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27444">
              <w:rPr>
                <w:rFonts w:ascii="Times New Roman" w:hAnsi="Times New Roman" w:cs="Times New Roman"/>
                <w:b/>
              </w:rPr>
              <w:t>Any canc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C-codes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27444">
              <w:rPr>
                <w:rFonts w:ascii="Times New Roman" w:hAnsi="Times New Roman" w:cs="Times New Roman"/>
                <w:b/>
              </w:rPr>
              <w:t>Colorectal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 xml:space="preserve"> canc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8-20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left="319" w:hanging="13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 xml:space="preserve">Colon incl. </w:t>
            </w:r>
            <w:proofErr w:type="spellStart"/>
            <w:r w:rsidRPr="00C27444">
              <w:rPr>
                <w:rFonts w:ascii="Times New Roman" w:hAnsi="Times New Roman" w:cs="Times New Roman"/>
                <w:lang w:val="en-US"/>
              </w:rPr>
              <w:t>rectosigmoid</w:t>
            </w:r>
            <w:proofErr w:type="spellEnd"/>
            <w:r w:rsidRPr="00C27444">
              <w:rPr>
                <w:rFonts w:ascii="Times New Roman" w:hAnsi="Times New Roman" w:cs="Times New Roman"/>
                <w:lang w:val="en-US"/>
              </w:rPr>
              <w:t xml:space="preserve"> canc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8-C19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Rectum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20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27444">
              <w:rPr>
                <w:rFonts w:ascii="Times New Roman" w:hAnsi="Times New Roman" w:cs="Times New Roman"/>
                <w:b/>
              </w:rPr>
              <w:t>Other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27444">
              <w:rPr>
                <w:rFonts w:ascii="Times New Roman" w:hAnsi="Times New Roman" w:cs="Times New Roman"/>
                <w:b/>
              </w:rPr>
              <w:t>gastrointestinal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 xml:space="preserve"> canc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5-17, C21-26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Esophagu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5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Stomach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6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 xml:space="preserve">Small </w:t>
            </w:r>
            <w:proofErr w:type="spellStart"/>
            <w:r w:rsidRPr="00C27444">
              <w:rPr>
                <w:rFonts w:ascii="Times New Roman" w:hAnsi="Times New Roman" w:cs="Times New Roman"/>
              </w:rPr>
              <w:t>intestin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17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Anal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38AA">
              <w:rPr>
                <w:rFonts w:ascii="Times New Roman" w:hAnsi="Times New Roman" w:cs="Times New Roman"/>
                <w:lang w:val="en-US"/>
              </w:rPr>
              <w:t xml:space="preserve">C21, excl. </w:t>
            </w:r>
            <w:r>
              <w:rPr>
                <w:rFonts w:ascii="Times New Roman" w:hAnsi="Times New Roman" w:cs="Times New Roman"/>
                <w:lang w:val="en-US"/>
              </w:rPr>
              <w:t>morpho</w:t>
            </w:r>
            <w:r w:rsidR="00D57823">
              <w:rPr>
                <w:rFonts w:ascii="Times New Roman" w:hAnsi="Times New Roman" w:cs="Times New Roman"/>
                <w:lang w:val="en-US"/>
              </w:rPr>
              <w:t>logy codes</w:t>
            </w:r>
            <w:r>
              <w:rPr>
                <w:rFonts w:ascii="Times New Roman" w:hAnsi="Times New Roman" w:cs="Times New Roman"/>
                <w:lang w:val="en-US"/>
              </w:rPr>
              <w:t xml:space="preserve"> 809, 872-879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22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left="319" w:hanging="13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Gallbladder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27444">
              <w:rPr>
                <w:rFonts w:ascii="Times New Roman" w:hAnsi="Times New Roman" w:cs="Times New Roman"/>
              </w:rPr>
              <w:t>biliary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7444">
              <w:rPr>
                <w:rFonts w:ascii="Times New Roman" w:hAnsi="Times New Roman" w:cs="Times New Roman"/>
              </w:rPr>
              <w:t>tract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23-C24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Pancrea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25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27444">
              <w:rPr>
                <w:rFonts w:ascii="Times New Roman" w:hAnsi="Times New Roman" w:cs="Times New Roman"/>
                <w:b/>
              </w:rPr>
              <w:t>Hormone-related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 xml:space="preserve"> cancer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50, C54-56, C61-62, C73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Breast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50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 xml:space="preserve">Corpus </w:t>
            </w:r>
            <w:proofErr w:type="spellStart"/>
            <w:r w:rsidRPr="00C27444">
              <w:rPr>
                <w:rFonts w:ascii="Times New Roman" w:hAnsi="Times New Roman" w:cs="Times New Roman"/>
              </w:rPr>
              <w:t>uteri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54–C55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Ovary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6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Prostat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61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27444">
              <w:rPr>
                <w:rFonts w:ascii="Times New Roman" w:hAnsi="Times New Roman" w:cs="Times New Roman"/>
                <w:b/>
              </w:rPr>
              <w:t>Lymphom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81-86, C90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Hodgkin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81</w:t>
            </w:r>
            <w:r w:rsidR="00D5782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D57823">
              <w:rPr>
                <w:rFonts w:ascii="Times New Roman" w:hAnsi="Times New Roman" w:cs="Times New Roman"/>
              </w:rPr>
              <w:t>morphology</w:t>
            </w:r>
            <w:proofErr w:type="spellEnd"/>
            <w:r w:rsidR="00D578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57823">
              <w:rPr>
                <w:rFonts w:ascii="Times New Roman" w:hAnsi="Times New Roman" w:cs="Times New Roman"/>
              </w:rPr>
              <w:t>codes</w:t>
            </w:r>
            <w:proofErr w:type="spellEnd"/>
            <w:r>
              <w:rPr>
                <w:rFonts w:ascii="Times New Roman" w:hAnsi="Times New Roman" w:cs="Times New Roman"/>
              </w:rPr>
              <w:t xml:space="preserve"> 965-966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0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Non-</w:t>
            </w:r>
            <w:proofErr w:type="spellStart"/>
            <w:r w:rsidRPr="00C27444">
              <w:rPr>
                <w:rFonts w:ascii="Times New Roman" w:hAnsi="Times New Roman" w:cs="Times New Roman"/>
              </w:rPr>
              <w:t>Hodgk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C82–C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27444">
              <w:rPr>
                <w:rFonts w:ascii="Times New Roman" w:hAnsi="Times New Roman" w:cs="Times New Roman"/>
                <w:lang w:val="en-US"/>
              </w:rPr>
              <w:t>, C90</w:t>
            </w:r>
            <w:r>
              <w:rPr>
                <w:rFonts w:ascii="Times New Roman" w:hAnsi="Times New Roman" w:cs="Times New Roman"/>
                <w:lang w:val="en-US"/>
              </w:rPr>
              <w:t>, morpho</w:t>
            </w:r>
            <w:r w:rsidR="00D57823">
              <w:rPr>
                <w:rFonts w:ascii="Times New Roman" w:hAnsi="Times New Roman" w:cs="Times New Roman"/>
                <w:lang w:val="en-US"/>
              </w:rPr>
              <w:t>logy</w:t>
            </w:r>
            <w:r>
              <w:rPr>
                <w:rFonts w:ascii="Times New Roman" w:hAnsi="Times New Roman" w:cs="Times New Roman"/>
                <w:lang w:val="en-US"/>
              </w:rPr>
              <w:t xml:space="preserve"> 959, 967-972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27444">
              <w:rPr>
                <w:rFonts w:ascii="Times New Roman" w:hAnsi="Times New Roman" w:cs="Times New Roman"/>
                <w:b/>
              </w:rPr>
              <w:t>Other</w:t>
            </w:r>
            <w:proofErr w:type="spellEnd"/>
            <w:r w:rsidRPr="00C27444">
              <w:rPr>
                <w:rFonts w:ascii="Times New Roman" w:hAnsi="Times New Roman" w:cs="Times New Roman"/>
                <w:b/>
              </w:rPr>
              <w:t xml:space="preserve"> cancers 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82BBD" w:rsidRPr="00B9202B" w:rsidTr="0087146E">
        <w:trPr>
          <w:trHeight w:val="177"/>
        </w:trPr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 xml:space="preserve">Oral </w:t>
            </w:r>
            <w:proofErr w:type="spellStart"/>
            <w:r w:rsidRPr="00C27444">
              <w:rPr>
                <w:rFonts w:ascii="Times New Roman" w:hAnsi="Times New Roman" w:cs="Times New Roman"/>
              </w:rPr>
              <w:t>cavity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tabs>
                <w:tab w:val="left" w:pos="1740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</w:rPr>
              <w:t>C03–06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Larynx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32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 xml:space="preserve">Lung 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44">
              <w:rPr>
                <w:rFonts w:ascii="Times New Roman" w:hAnsi="Times New Roman" w:cs="Times New Roman"/>
              </w:rPr>
              <w:t>C33-C34</w:t>
            </w:r>
          </w:p>
        </w:tc>
      </w:tr>
      <w:tr w:rsidR="00782BBD" w:rsidRPr="00BA3D98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Malignant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7444">
              <w:rPr>
                <w:rFonts w:ascii="Times New Roman" w:hAnsi="Times New Roman" w:cs="Times New Roman"/>
              </w:rPr>
              <w:t>melanom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D57823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57823">
              <w:rPr>
                <w:rFonts w:ascii="Times New Roman" w:hAnsi="Times New Roman" w:cs="Times New Roman"/>
                <w:lang w:val="en-US"/>
              </w:rPr>
              <w:t>C43, C21 if morpho</w:t>
            </w:r>
            <w:r w:rsidR="00D57823" w:rsidRPr="00D57823">
              <w:rPr>
                <w:rFonts w:ascii="Times New Roman" w:hAnsi="Times New Roman" w:cs="Times New Roman"/>
                <w:lang w:val="en-US"/>
              </w:rPr>
              <w:t>logy codes</w:t>
            </w:r>
            <w:r w:rsidRPr="00D57823">
              <w:rPr>
                <w:rFonts w:ascii="Times New Roman" w:hAnsi="Times New Roman" w:cs="Times New Roman"/>
                <w:lang w:val="en-US"/>
              </w:rPr>
              <w:t xml:space="preserve"> 879-879</w:t>
            </w:r>
          </w:p>
        </w:tc>
      </w:tr>
      <w:tr w:rsidR="00782BBD" w:rsidRPr="00B9202B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Kidney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</w:tcPr>
          <w:p w:rsidR="00782BBD" w:rsidRPr="00243115" w:rsidRDefault="00782BBD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43115">
              <w:rPr>
                <w:rFonts w:ascii="Times New Roman" w:hAnsi="Times New Roman" w:cs="Times New Roman"/>
              </w:rPr>
              <w:t>C64</w:t>
            </w:r>
          </w:p>
        </w:tc>
      </w:tr>
      <w:tr w:rsidR="00782BBD" w:rsidRPr="00BA3D98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</w:rPr>
            </w:pPr>
            <w:proofErr w:type="spellStart"/>
            <w:r w:rsidRPr="00C27444">
              <w:rPr>
                <w:rFonts w:ascii="Times New Roman" w:hAnsi="Times New Roman" w:cs="Times New Roman"/>
              </w:rPr>
              <w:t>Urinary</w:t>
            </w:r>
            <w:proofErr w:type="spellEnd"/>
            <w:r w:rsidRPr="00C2744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27444">
              <w:rPr>
                <w:rFonts w:ascii="Times New Roman" w:hAnsi="Times New Roman" w:cs="Times New Roman"/>
              </w:rPr>
              <w:t>bladde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782BBD" w:rsidRPr="00243115" w:rsidRDefault="00782BBD" w:rsidP="0087146E">
            <w:pPr>
              <w:pStyle w:val="Kommentartek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431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67, and D090, D303, D414 if morpho</w:t>
            </w:r>
            <w:r w:rsidR="00D578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y codes</w:t>
            </w:r>
            <w:r w:rsidRPr="002431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12-813</w:t>
            </w:r>
          </w:p>
        </w:tc>
      </w:tr>
      <w:tr w:rsidR="00782BBD" w:rsidRPr="001560A3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Membrane of the brain and spinal meninges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tabs>
                <w:tab w:val="left" w:pos="1740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C70 ,D32,D42</w:t>
            </w:r>
          </w:p>
        </w:tc>
      </w:tr>
      <w:tr w:rsidR="00782BBD" w:rsidRPr="00BA3D98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Brain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C71, C751–C753, D330–D332, D352–D354, D430–D432, D443–D445</w:t>
            </w:r>
          </w:p>
        </w:tc>
      </w:tr>
      <w:tr w:rsidR="00782BBD" w:rsidRPr="001560A3" w:rsidTr="0087146E">
        <w:tc>
          <w:tcPr>
            <w:tcW w:w="2977" w:type="dxa"/>
            <w:shd w:val="clear" w:color="auto" w:fill="auto"/>
          </w:tcPr>
          <w:p w:rsidR="00782BBD" w:rsidRPr="00C27444" w:rsidRDefault="00782BBD" w:rsidP="0087146E">
            <w:pPr>
              <w:spacing w:after="0" w:line="240" w:lineRule="auto"/>
              <w:ind w:firstLine="316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  <w:lang w:val="en-US"/>
              </w:rPr>
              <w:t>Metastases and non-specified cancer in lymph nodes</w:t>
            </w:r>
          </w:p>
        </w:tc>
        <w:tc>
          <w:tcPr>
            <w:tcW w:w="2835" w:type="dxa"/>
            <w:shd w:val="clear" w:color="auto" w:fill="auto"/>
          </w:tcPr>
          <w:p w:rsidR="00782BBD" w:rsidRPr="00C27444" w:rsidRDefault="00782BBD" w:rsidP="0087146E">
            <w:pPr>
              <w:tabs>
                <w:tab w:val="left" w:pos="1740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27444">
              <w:rPr>
                <w:rFonts w:ascii="Times New Roman" w:hAnsi="Times New Roman" w:cs="Times New Roman"/>
              </w:rPr>
              <w:t>C77–C79</w:t>
            </w:r>
          </w:p>
          <w:p w:rsidR="00782BBD" w:rsidRPr="00C27444" w:rsidRDefault="00782BBD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82BBD" w:rsidRPr="006222A6" w:rsidRDefault="00782BBD" w:rsidP="00782BBD">
      <w:pPr>
        <w:spacing w:after="0" w:line="240" w:lineRule="auto"/>
        <w:rPr>
          <w:rFonts w:ascii="Times New Roman" w:hAnsi="Times New Roman"/>
          <w:lang w:val="en-US"/>
        </w:rPr>
      </w:pPr>
      <w:r w:rsidRPr="008E374F">
        <w:rPr>
          <w:rFonts w:ascii="Times New Roman" w:hAnsi="Times New Roman" w:cs="Times New Roman"/>
          <w:lang w:val="en-US"/>
        </w:rPr>
        <w:t xml:space="preserve">Abbreviation: </w:t>
      </w:r>
      <w:r w:rsidRPr="006222A6">
        <w:rPr>
          <w:rFonts w:ascii="Times New Roman" w:hAnsi="Times New Roman"/>
          <w:lang w:val="en-US"/>
        </w:rPr>
        <w:t>ICD</w:t>
      </w:r>
      <w:r w:rsidRPr="008E374F">
        <w:rPr>
          <w:rFonts w:ascii="Times New Roman" w:hAnsi="Times New Roman" w:cs="Times New Roman"/>
          <w:lang w:val="en-US"/>
        </w:rPr>
        <w:t>,</w:t>
      </w:r>
      <w:r w:rsidRPr="006222A6">
        <w:rPr>
          <w:rFonts w:ascii="Times New Roman" w:hAnsi="Times New Roman"/>
          <w:lang w:val="en-US"/>
        </w:rPr>
        <w:t xml:space="preserve"> </w:t>
      </w:r>
      <w:r w:rsidRPr="006222A6">
        <w:rPr>
          <w:rFonts w:ascii="Times New Roman" w:hAnsi="Times New Roman"/>
          <w:i/>
          <w:lang w:val="en-US"/>
        </w:rPr>
        <w:t>International Classification of Diseases</w:t>
      </w:r>
      <w:r w:rsidRPr="006222A6">
        <w:rPr>
          <w:rFonts w:ascii="Times New Roman" w:hAnsi="Times New Roman"/>
          <w:lang w:val="en-US"/>
        </w:rPr>
        <w:t xml:space="preserve"> </w:t>
      </w:r>
    </w:p>
    <w:p w:rsidR="00782BBD" w:rsidRDefault="00782BBD" w:rsidP="00782BBD">
      <w:pPr>
        <w:pStyle w:val="Ingenafstand"/>
        <w:rPr>
          <w:rFonts w:ascii="Times New Roman" w:hAnsi="Times New Roman" w:cs="Times New Roman"/>
          <w:sz w:val="24"/>
          <w:szCs w:val="24"/>
        </w:rPr>
      </w:pPr>
    </w:p>
    <w:p w:rsidR="00782BBD" w:rsidRDefault="00782BBD" w:rsidP="00782BBD">
      <w:pPr>
        <w:pStyle w:val="Ingenafstand"/>
        <w:rPr>
          <w:rFonts w:ascii="Times New Roman" w:hAnsi="Times New Roman" w:cs="Times New Roman"/>
          <w:sz w:val="24"/>
          <w:szCs w:val="24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82BBD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tbl>
      <w:tblPr>
        <w:tblStyle w:val="Listetabel21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38"/>
        <w:gridCol w:w="1157"/>
        <w:gridCol w:w="4110"/>
        <w:gridCol w:w="5669"/>
      </w:tblGrid>
      <w:tr w:rsidR="00782BBD" w:rsidRPr="00BA3D98" w:rsidTr="00871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2BBD" w:rsidRPr="001B086B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plementary</w:t>
            </w:r>
            <w:r w:rsidRPr="0076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6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odes for conditions included in the m</w:t>
            </w:r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odified </w:t>
            </w:r>
            <w:proofErr w:type="spellStart"/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harlson</w:t>
            </w:r>
            <w:proofErr w:type="spellEnd"/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</w:t>
            </w:r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omorbidity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</w:t>
            </w:r>
            <w:r w:rsidRPr="0076349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de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.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</w:tcBorders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Comorbiditi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Weight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782BBD" w:rsidRPr="00763493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</w:pPr>
            <w:r w:rsidRPr="007634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a-DK"/>
              </w:rPr>
              <w:t>ICD-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tcBorders>
              <w:top w:val="single" w:sz="4" w:space="0" w:color="auto"/>
            </w:tcBorders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763493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ICD-10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Myocardial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nfarctio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21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22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23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Congestive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heart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failur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27.09; 427.10; 427.11; 427.19; 428.99; 782.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50; I11.0; I13.0; I13.2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Peripheral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vascular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40; 441; 442; 443; 444; 4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70; I71; I72; I73; I74; I77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Cerebrovascular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30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I60-I69; G45; G46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ement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90.09-290.19; 293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F00-F03; F05.1; G30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Chronic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pulmonary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90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493; 515-5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J40-J47; J60-J67; J68.4; J70.1; </w:t>
            </w:r>
          </w:p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J70.3; J84.1; J92.0; J96.1; J98.2; J98.3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Connective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tissue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712; 716; 734; 446; 135.9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M05; M06; M08; M09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M30;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M31; </w:t>
            </w:r>
          </w:p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M32; M33; M34; M35; M36; D86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Ulcer</w:t>
            </w:r>
            <w:proofErr w:type="spellEnd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30.91; 530.98; 531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K22.1; K25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K28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 xml:space="preserve">Mild liver </w:t>
            </w: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diseas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571; 573.01; 573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B18; K70.0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K70.3; K70.9; K71; K73; K74; K76.0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1B086B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  <w:t>Diabetes without end-organ dam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1B086B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01188B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0118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9.00, 249.06, 249.07, 249.09, 250.00, 250.06, 250.07, 250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01188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  <w:t>E10.0, E10.1, E10.9, E11.0, E11.1, E11.9</w:t>
            </w:r>
          </w:p>
        </w:tc>
      </w:tr>
      <w:tr w:rsidR="00782BBD" w:rsidRPr="008F4401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  <w:t xml:space="preserve">Diabetes with end-organ damag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4110" w:type="dxa"/>
            <w:shd w:val="clear" w:color="auto" w:fill="auto"/>
          </w:tcPr>
          <w:p w:rsidR="00782BBD" w:rsidRPr="0001188B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4E573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249.01-249.0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249.08, 250.01-250.05, 250.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4E573A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</w:pPr>
            <w:r w:rsidRPr="004E573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da-DK"/>
              </w:rPr>
              <w:t>E10.2- E10.8, E11.2-E11.8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proofErr w:type="spellStart"/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Hemiplegi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eastAsia="da-DK"/>
              </w:rPr>
              <w:t>34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da-DK"/>
              </w:rPr>
              <w:t>G81; G82</w:t>
            </w:r>
          </w:p>
        </w:tc>
      </w:tr>
      <w:tr w:rsidR="00782BBD" w:rsidRPr="003B6375" w:rsidTr="008714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763493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763493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Moderate to severe renal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03; 404; 580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83; 584; 590.09; 593.19; 753.10</w:t>
            </w:r>
            <w:r w:rsidRPr="008F44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53.19; 7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3B6375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n-NO" w:eastAsia="da-DK"/>
              </w:rPr>
            </w:pPr>
            <w:r w:rsidRPr="003B63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n-NO" w:eastAsia="da-DK"/>
              </w:rPr>
              <w:t>I12; I13; N00</w:t>
            </w:r>
            <w:r w:rsidRPr="003B6375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–</w:t>
            </w:r>
            <w:r w:rsidRPr="003B63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n-NO" w:eastAsia="da-DK"/>
              </w:rPr>
              <w:t>N05; N07; N11; N14; N17</w:t>
            </w:r>
            <w:r w:rsidRPr="003B6375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–</w:t>
            </w:r>
            <w:r w:rsidRPr="003B637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nn-NO" w:eastAsia="da-DK"/>
              </w:rPr>
              <w:t>N19; Q61</w:t>
            </w:r>
          </w:p>
        </w:tc>
      </w:tr>
      <w:tr w:rsidR="00782BBD" w:rsidRPr="008F4401" w:rsidTr="00871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5545DC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5545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Moderate to severe liver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</w:t>
            </w:r>
          </w:p>
        </w:tc>
        <w:tc>
          <w:tcPr>
            <w:tcW w:w="4110" w:type="dxa"/>
            <w:shd w:val="clear" w:color="auto" w:fill="auto"/>
          </w:tcPr>
          <w:p w:rsidR="00782BBD" w:rsidRPr="008F4401" w:rsidRDefault="00782BBD" w:rsidP="008714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8F440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070.00; 070.02; 070.04; 070.06; 070.08; 573.00; 456.00-456.0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8F4401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8F4401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B15.0; B16.0; B16.2; B19.0; K70.4; K72; K76.6; I85</w:t>
            </w:r>
          </w:p>
        </w:tc>
      </w:tr>
      <w:tr w:rsidR="00782BBD" w:rsidRPr="005545DC" w:rsidTr="0087146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auto"/>
          </w:tcPr>
          <w:p w:rsidR="00782BBD" w:rsidRPr="005545DC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5545DC">
              <w:rPr>
                <w:rStyle w:val="Fremhv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US"/>
              </w:rPr>
              <w:t>Acquired immune deficiency syndr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57" w:type="dxa"/>
            <w:shd w:val="clear" w:color="auto" w:fill="auto"/>
          </w:tcPr>
          <w:p w:rsidR="00782BBD" w:rsidRPr="005545DC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5545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6</w:t>
            </w:r>
          </w:p>
        </w:tc>
        <w:tc>
          <w:tcPr>
            <w:tcW w:w="4110" w:type="dxa"/>
            <w:shd w:val="clear" w:color="auto" w:fill="auto"/>
          </w:tcPr>
          <w:p w:rsidR="00782BBD" w:rsidRPr="005545DC" w:rsidRDefault="00782BBD" w:rsidP="0087146E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5545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079.8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69" w:type="dxa"/>
            <w:shd w:val="clear" w:color="auto" w:fill="auto"/>
          </w:tcPr>
          <w:p w:rsidR="00782BBD" w:rsidRPr="005545DC" w:rsidRDefault="00782BBD" w:rsidP="0087146E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</w:pPr>
            <w:r w:rsidRPr="005545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B21</w:t>
            </w:r>
            <w:r w:rsidRPr="005545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5545D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a-DK"/>
              </w:rPr>
              <w:t>B24</w:t>
            </w:r>
          </w:p>
        </w:tc>
      </w:tr>
    </w:tbl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  <w:r>
        <w:rPr>
          <w:rStyle w:val="Fremhv"/>
          <w:rFonts w:ascii="Times New Roman" w:hAnsi="Times New Roman" w:cs="Times New Roman"/>
          <w:bCs/>
          <w:shd w:val="clear" w:color="auto" w:fill="FFFFFF"/>
          <w:lang w:val="en-US"/>
        </w:rPr>
        <w:t>Abbreviations: ICD,</w:t>
      </w:r>
      <w:r w:rsidRPr="005545DC">
        <w:rPr>
          <w:rStyle w:val="Fremhv"/>
          <w:rFonts w:ascii="Times New Roman" w:hAnsi="Times New Roman" w:cs="Times New Roman"/>
          <w:bCs/>
          <w:shd w:val="clear" w:color="auto" w:fill="FFFFFF"/>
          <w:lang w:val="en-US"/>
        </w:rPr>
        <w:t xml:space="preserve"> International Classification of Diseases.  </w:t>
      </w: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sectPr w:rsidR="00782BBD" w:rsidSect="0087146E">
          <w:pgSz w:w="16838" w:h="11906" w:orient="landscape"/>
          <w:pgMar w:top="1134" w:right="1701" w:bottom="1134" w:left="1701" w:header="709" w:footer="709" w:gutter="0"/>
          <w:cols w:space="708"/>
          <w:docGrid w:linePitch="360"/>
        </w:sectPr>
      </w:pPr>
    </w:p>
    <w:p w:rsidR="00782BBD" w:rsidRDefault="00782BBD" w:rsidP="00782BBD">
      <w:pPr>
        <w:spacing w:after="0" w:line="240" w:lineRule="auto"/>
        <w:rPr>
          <w:rStyle w:val="Fremhv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</w:pPr>
    </w:p>
    <w:p w:rsidR="00782BBD" w:rsidRPr="002559B7" w:rsidRDefault="00782BBD" w:rsidP="00782BB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67142A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. </w:t>
      </w:r>
      <w:r w:rsidRPr="002559B7">
        <w:rPr>
          <w:rFonts w:ascii="Times New Roman" w:hAnsi="Times New Roman" w:cs="Times New Roman"/>
          <w:lang w:val="en-US"/>
        </w:rPr>
        <w:t xml:space="preserve">Procedure </w:t>
      </w:r>
      <w:r>
        <w:rPr>
          <w:rFonts w:ascii="Times New Roman" w:hAnsi="Times New Roman" w:cs="Times New Roman"/>
          <w:lang w:val="en-US"/>
        </w:rPr>
        <w:t xml:space="preserve">and surgery codes used in the study. </w:t>
      </w:r>
    </w:p>
    <w:tbl>
      <w:tblPr>
        <w:tblStyle w:val="Tabel-Gitter"/>
        <w:tblW w:w="9209" w:type="dxa"/>
        <w:tblLook w:val="04A0" w:firstRow="1" w:lastRow="0" w:firstColumn="1" w:lastColumn="0" w:noHBand="0" w:noVBand="1"/>
      </w:tblPr>
      <w:tblGrid>
        <w:gridCol w:w="2975"/>
        <w:gridCol w:w="3257"/>
        <w:gridCol w:w="2977"/>
      </w:tblGrid>
      <w:tr w:rsidR="00782BBD" w:rsidRPr="00B9202B" w:rsidTr="0087146E">
        <w:tc>
          <w:tcPr>
            <w:tcW w:w="2975" w:type="dxa"/>
          </w:tcPr>
          <w:p w:rsidR="00782BBD" w:rsidRPr="005B5279" w:rsidRDefault="00782BBD" w:rsidP="0087146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7" w:type="dxa"/>
          </w:tcPr>
          <w:p w:rsidR="00782BBD" w:rsidRPr="003419B1" w:rsidRDefault="00782BBD" w:rsidP="0087146E">
            <w:pPr>
              <w:rPr>
                <w:rFonts w:ascii="Times New Roman" w:hAnsi="Times New Roman" w:cs="Times New Roman"/>
                <w:b/>
              </w:rPr>
            </w:pPr>
            <w:r w:rsidRPr="003419B1">
              <w:rPr>
                <w:rFonts w:ascii="Times New Roman" w:hAnsi="Times New Roman" w:cs="Times New Roman"/>
                <w:b/>
              </w:rPr>
              <w:t>1977-1995</w:t>
            </w:r>
          </w:p>
        </w:tc>
        <w:tc>
          <w:tcPr>
            <w:tcW w:w="2977" w:type="dxa"/>
          </w:tcPr>
          <w:p w:rsidR="00782BBD" w:rsidRPr="003419B1" w:rsidRDefault="00782BBD" w:rsidP="0087146E">
            <w:pPr>
              <w:rPr>
                <w:rFonts w:ascii="Times New Roman" w:hAnsi="Times New Roman" w:cs="Times New Roman"/>
                <w:b/>
              </w:rPr>
            </w:pPr>
            <w:r w:rsidRPr="003419B1">
              <w:rPr>
                <w:rFonts w:ascii="Times New Roman" w:hAnsi="Times New Roman" w:cs="Times New Roman"/>
                <w:b/>
              </w:rPr>
              <w:t>1996-2013</w:t>
            </w:r>
          </w:p>
        </w:tc>
      </w:tr>
      <w:tr w:rsidR="00782BBD" w:rsidRPr="00B9202B" w:rsidTr="0087146E">
        <w:tc>
          <w:tcPr>
            <w:tcW w:w="2975" w:type="dxa"/>
          </w:tcPr>
          <w:p w:rsidR="00782BBD" w:rsidRPr="00B9202B" w:rsidRDefault="00782BBD" w:rsidP="0087146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onosopy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sigmoidoscopy</w:t>
            </w:r>
            <w:proofErr w:type="spellEnd"/>
          </w:p>
        </w:tc>
        <w:tc>
          <w:tcPr>
            <w:tcW w:w="3257" w:type="dxa"/>
          </w:tcPr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91070, 91080</w:t>
            </w:r>
          </w:p>
        </w:tc>
        <w:tc>
          <w:tcPr>
            <w:tcW w:w="2977" w:type="dxa"/>
          </w:tcPr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UJF32- KUJF35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UJF42–45, KJFA15 – KJGA05</w:t>
            </w:r>
          </w:p>
        </w:tc>
      </w:tr>
      <w:tr w:rsidR="00782BBD" w:rsidRPr="00B9202B" w:rsidTr="0087146E">
        <w:tc>
          <w:tcPr>
            <w:tcW w:w="2975" w:type="dxa"/>
          </w:tcPr>
          <w:p w:rsidR="00782BBD" w:rsidRPr="00B27F85" w:rsidRDefault="00782BBD" w:rsidP="0087146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urgery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257" w:type="dxa"/>
          </w:tcPr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43785, 43786, 43890, 45130, 45405, 45700-46061, 46100, 46120-46232, 46280-46291, 46320-46340, 46360, 46400, 46460-46470, 46500-46520, 46540-46990, 49300-49610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020 (19730401-19881231)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040-55080,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100 (19730401-19801231)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120,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150 (19810101-19881231)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151, 55160-55180,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200 (19730401-19881231)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200 (19890101-19951231)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5220, 55239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66440-66460, 66110, 45060-45081, 46530</w:t>
            </w:r>
          </w:p>
        </w:tc>
        <w:tc>
          <w:tcPr>
            <w:tcW w:w="2977" w:type="dxa"/>
          </w:tcPr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JFG53-56, KJFG70-96,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JG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JH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JNA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LFC96, KLFE99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  <w:lang w:val="en-US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KKCC10-20, KKEC, KKED, KMBC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  <w:lang w:val="en-US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KJFH</w:t>
            </w: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  <w:lang w:val="en-US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</w:p>
        </w:tc>
      </w:tr>
      <w:tr w:rsidR="00782BBD" w:rsidRPr="00B9202B" w:rsidTr="0087146E">
        <w:tc>
          <w:tcPr>
            <w:tcW w:w="2975" w:type="dxa"/>
          </w:tcPr>
          <w:p w:rsidR="00782BBD" w:rsidRDefault="00782BBD" w:rsidP="008714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lang w:val="en-US"/>
              </w:rPr>
              <w:t>Episiotomy</w:t>
            </w:r>
          </w:p>
        </w:tc>
        <w:tc>
          <w:tcPr>
            <w:tcW w:w="3257" w:type="dxa"/>
          </w:tcPr>
          <w:p w:rsidR="00782BBD" w:rsidRPr="001028F0" w:rsidRDefault="00782BBD" w:rsidP="0087146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65400               </w:t>
            </w:r>
          </w:p>
        </w:tc>
        <w:tc>
          <w:tcPr>
            <w:tcW w:w="2977" w:type="dxa"/>
          </w:tcPr>
          <w:p w:rsidR="00782BBD" w:rsidRPr="001028F0" w:rsidRDefault="00782BBD" w:rsidP="0087146E">
            <w:pPr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KTMD</w:t>
            </w:r>
          </w:p>
        </w:tc>
      </w:tr>
    </w:tbl>
    <w:p w:rsidR="00782BBD" w:rsidRDefault="00782BBD" w:rsidP="00782BBD">
      <w:pPr>
        <w:pStyle w:val="Ingenafstand"/>
        <w:ind w:left="-708" w:firstLine="708"/>
        <w:rPr>
          <w:rFonts w:ascii="Times New Roman" w:hAnsi="Times New Roman" w:cs="Times New Roman"/>
          <w:sz w:val="16"/>
          <w:szCs w:val="16"/>
        </w:rPr>
      </w:pPr>
      <w:r w:rsidRPr="00CB0031">
        <w:rPr>
          <w:rFonts w:ascii="Times New Roman" w:hAnsi="Times New Roman" w:cs="Times New Roman"/>
          <w:sz w:val="16"/>
          <w:szCs w:val="16"/>
        </w:rPr>
        <w:t xml:space="preserve">*Lower surgery </w:t>
      </w:r>
      <w:r>
        <w:rPr>
          <w:rFonts w:ascii="Times New Roman" w:hAnsi="Times New Roman" w:cs="Times New Roman"/>
          <w:sz w:val="16"/>
          <w:szCs w:val="16"/>
        </w:rPr>
        <w:t>encompassed</w:t>
      </w:r>
      <w:r w:rsidRPr="00CB0031">
        <w:rPr>
          <w:rFonts w:ascii="Times New Roman" w:hAnsi="Times New Roman" w:cs="Times New Roman"/>
          <w:sz w:val="16"/>
          <w:szCs w:val="16"/>
        </w:rPr>
        <w:t xml:space="preserve"> anal/perianal surgery, colectomy, surgery including the prostate,</w:t>
      </w:r>
      <w:r>
        <w:rPr>
          <w:rFonts w:ascii="Times New Roman" w:hAnsi="Times New Roman" w:cs="Times New Roman"/>
          <w:sz w:val="16"/>
          <w:szCs w:val="16"/>
        </w:rPr>
        <w:t xml:space="preserve"> and surgery to repair</w:t>
      </w:r>
      <w:r w:rsidRPr="00CB0031">
        <w:rPr>
          <w:rFonts w:ascii="Times New Roman" w:hAnsi="Times New Roman" w:cs="Times New Roman"/>
          <w:sz w:val="16"/>
          <w:szCs w:val="16"/>
        </w:rPr>
        <w:t xml:space="preserve"> rupt</w:t>
      </w:r>
      <w:r>
        <w:rPr>
          <w:rFonts w:ascii="Times New Roman" w:hAnsi="Times New Roman" w:cs="Times New Roman"/>
          <w:sz w:val="16"/>
          <w:szCs w:val="16"/>
        </w:rPr>
        <w:t>ure of the perineum.</w:t>
      </w:r>
    </w:p>
    <w:p w:rsidR="00782BBD" w:rsidRPr="003419B1" w:rsidRDefault="00782BBD" w:rsidP="00782BBD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82BBD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923"/>
        <w:gridCol w:w="2197"/>
        <w:gridCol w:w="2430"/>
      </w:tblGrid>
      <w:tr w:rsidR="00782BBD" w:rsidRPr="00BA3D98" w:rsidTr="0087146E">
        <w:trPr>
          <w:tblHeader/>
        </w:trPr>
        <w:tc>
          <w:tcPr>
            <w:tcW w:w="7550" w:type="dxa"/>
            <w:gridSpan w:val="3"/>
          </w:tcPr>
          <w:p w:rsidR="00782BBD" w:rsidRPr="00114255" w:rsidRDefault="00782BBD" w:rsidP="0087146E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upplementary</w:t>
            </w:r>
            <w:r w:rsidRPr="001142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1142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114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114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es used in the study.</w:t>
            </w:r>
          </w:p>
        </w:tc>
      </w:tr>
      <w:tr w:rsidR="00782BBD" w:rsidRPr="0060581D" w:rsidTr="0087146E">
        <w:tc>
          <w:tcPr>
            <w:tcW w:w="2923" w:type="dxa"/>
          </w:tcPr>
          <w:p w:rsidR="00782BBD" w:rsidRPr="00114255" w:rsidRDefault="00782BBD" w:rsidP="0087146E">
            <w:pPr>
              <w:ind w:firstLine="1304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81D">
              <w:rPr>
                <w:rFonts w:ascii="Times New Roman" w:hAnsi="Times New Roman" w:cs="Times New Roman"/>
                <w:b/>
                <w:sz w:val="20"/>
                <w:szCs w:val="20"/>
              </w:rPr>
              <w:t>ICD-8</w:t>
            </w:r>
          </w:p>
        </w:tc>
        <w:tc>
          <w:tcPr>
            <w:tcW w:w="2430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81D">
              <w:rPr>
                <w:rFonts w:ascii="Times New Roman" w:hAnsi="Times New Roman" w:cs="Times New Roman"/>
                <w:b/>
                <w:sz w:val="20"/>
                <w:szCs w:val="20"/>
              </w:rPr>
              <w:t>ICD-10</w:t>
            </w:r>
          </w:p>
        </w:tc>
      </w:tr>
      <w:tr w:rsidR="00782BBD" w:rsidRPr="0060581D" w:rsidTr="0087146E">
        <w:tc>
          <w:tcPr>
            <w:tcW w:w="2923" w:type="dxa"/>
            <w:vAlign w:val="center"/>
          </w:tcPr>
          <w:p w:rsidR="00782BBD" w:rsidRPr="00114255" w:rsidRDefault="00782BBD" w:rsidP="0087146E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bowel disease</w:t>
            </w:r>
          </w:p>
        </w:tc>
        <w:tc>
          <w:tcPr>
            <w:tcW w:w="2197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56319,56904, 56301</w:t>
            </w:r>
          </w:p>
        </w:tc>
        <w:tc>
          <w:tcPr>
            <w:tcW w:w="2430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K50, K510-K513</w:t>
            </w:r>
          </w:p>
        </w:tc>
      </w:tr>
      <w:tr w:rsidR="00782BBD" w:rsidRPr="00F438B0" w:rsidTr="0087146E">
        <w:tc>
          <w:tcPr>
            <w:tcW w:w="2923" w:type="dxa"/>
            <w:vAlign w:val="center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kinson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97" w:type="dxa"/>
          </w:tcPr>
          <w:p w:rsidR="00782BBD" w:rsidRPr="0060581D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2619F">
              <w:rPr>
                <w:rFonts w:ascii="Times New Roman" w:eastAsia="MS Mincho" w:hAnsi="Times New Roman" w:cs="Times New Roman"/>
                <w:iCs/>
                <w:sz w:val="20"/>
                <w:szCs w:val="20"/>
              </w:rPr>
              <w:t>342</w:t>
            </w:r>
          </w:p>
        </w:tc>
        <w:tc>
          <w:tcPr>
            <w:tcW w:w="2430" w:type="dxa"/>
          </w:tcPr>
          <w:p w:rsidR="00782BBD" w:rsidRPr="0060581D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G20</w:t>
            </w:r>
          </w:p>
        </w:tc>
      </w:tr>
      <w:tr w:rsidR="00782BBD" w:rsidRPr="00BA3D98" w:rsidTr="0087146E">
        <w:tc>
          <w:tcPr>
            <w:tcW w:w="2923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07BFC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197" w:type="dxa"/>
          </w:tcPr>
          <w:p w:rsidR="00782BBD" w:rsidRPr="002A4704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A4704">
              <w:rPr>
                <w:rFonts w:ascii="Times New Roman" w:eastAsia="MS Mincho" w:hAnsi="Times New Roman" w:cs="Times New Roman"/>
                <w:sz w:val="20"/>
                <w:szCs w:val="20"/>
              </w:rPr>
              <w:t>249,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250 (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excluding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249.02, 250.02)</w:t>
            </w:r>
          </w:p>
        </w:tc>
        <w:tc>
          <w:tcPr>
            <w:tcW w:w="2430" w:type="dxa"/>
          </w:tcPr>
          <w:p w:rsidR="00782BBD" w:rsidRPr="00114255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14255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E10 (excluding E10.2), E11 (excluding E11.2), H36.0</w:t>
            </w:r>
          </w:p>
        </w:tc>
      </w:tr>
      <w:tr w:rsidR="00782BBD" w:rsidRPr="00F438B0" w:rsidTr="0087146E">
        <w:tc>
          <w:tcPr>
            <w:tcW w:w="2923" w:type="dxa"/>
          </w:tcPr>
          <w:p w:rsidR="00782BBD" w:rsidRPr="0060581D" w:rsidRDefault="00782BBD" w:rsidP="0087146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BFC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197" w:type="dxa"/>
          </w:tcPr>
          <w:p w:rsidR="00782BBD" w:rsidRPr="0060581D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430" w:type="dxa"/>
          </w:tcPr>
          <w:p w:rsidR="00782BBD" w:rsidRPr="008A551B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A551B">
              <w:rPr>
                <w:rFonts w:ascii="Times New Roman" w:eastAsia="MS Mincho" w:hAnsi="Times New Roman" w:cs="Times New Roman"/>
                <w:sz w:val="20"/>
                <w:szCs w:val="20"/>
              </w:rPr>
              <w:t>E65-E68</w:t>
            </w:r>
          </w:p>
        </w:tc>
      </w:tr>
      <w:tr w:rsidR="00782BBD" w:rsidRPr="00F438B0" w:rsidTr="0087146E">
        <w:tc>
          <w:tcPr>
            <w:tcW w:w="2923" w:type="dxa"/>
          </w:tcPr>
          <w:p w:rsidR="00782BBD" w:rsidRPr="00E07BFC" w:rsidRDefault="00782BBD" w:rsidP="0087146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2197" w:type="dxa"/>
          </w:tcPr>
          <w:p w:rsidR="00782BBD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650-666</w:t>
            </w:r>
          </w:p>
        </w:tc>
        <w:tc>
          <w:tcPr>
            <w:tcW w:w="2430" w:type="dxa"/>
          </w:tcPr>
          <w:p w:rsidR="00782BBD" w:rsidRPr="008A551B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O80-84</w:t>
            </w:r>
          </w:p>
        </w:tc>
      </w:tr>
      <w:tr w:rsidR="00782BBD" w:rsidRPr="00BA3D98" w:rsidTr="0087146E">
        <w:tc>
          <w:tcPr>
            <w:tcW w:w="7550" w:type="dxa"/>
            <w:gridSpan w:val="3"/>
          </w:tcPr>
          <w:p w:rsidR="00782BBD" w:rsidRPr="00114255" w:rsidRDefault="00782BBD" w:rsidP="0087146E">
            <w:pPr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</w:pPr>
            <w:r w:rsidRPr="00114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ICD, </w:t>
            </w:r>
            <w:r w:rsidRPr="00114255">
              <w:rPr>
                <w:rFonts w:ascii="Times New Roman" w:hAnsi="Times New Roman"/>
                <w:i/>
                <w:sz w:val="16"/>
                <w:lang w:val="en-US"/>
              </w:rPr>
              <w:t>International Classification of Diseases</w:t>
            </w:r>
            <w:r w:rsidRPr="001142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ATC, </w:t>
            </w:r>
            <w:r w:rsidRPr="00114255">
              <w:rPr>
                <w:rFonts w:ascii="Times New Roman" w:eastAsia="MS Mincho" w:hAnsi="Times New Roman" w:cs="Times New Roman"/>
                <w:sz w:val="16"/>
                <w:szCs w:val="16"/>
                <w:lang w:val="en-US"/>
              </w:rPr>
              <w:t>Anatomical Therapeutic Chemical classification system.</w:t>
            </w:r>
          </w:p>
        </w:tc>
      </w:tr>
    </w:tbl>
    <w:p w:rsidR="00782BBD" w:rsidRPr="005545DC" w:rsidRDefault="00782BBD" w:rsidP="0078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12D77" w:rsidRDefault="00612D77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p w:rsidR="0087146E" w:rsidRDefault="0087146E">
      <w:pPr>
        <w:rPr>
          <w:lang w:val="en-US"/>
        </w:rPr>
      </w:pPr>
    </w:p>
    <w:tbl>
      <w:tblPr>
        <w:tblW w:w="1091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839"/>
        <w:gridCol w:w="1701"/>
        <w:gridCol w:w="1712"/>
        <w:gridCol w:w="1842"/>
        <w:gridCol w:w="1974"/>
      </w:tblGrid>
      <w:tr w:rsidR="0087146E" w:rsidRPr="00BA3D98" w:rsidTr="0087146E">
        <w:tc>
          <w:tcPr>
            <w:tcW w:w="10915" w:type="dxa"/>
            <w:gridSpan w:val="6"/>
            <w:shd w:val="clear" w:color="auto" w:fill="auto"/>
          </w:tcPr>
          <w:p w:rsidR="0087146E" w:rsidRPr="0087146E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Supplementa</w:t>
            </w:r>
            <w:r w:rsidR="00BA3D98">
              <w:rPr>
                <w:rFonts w:ascii="Times New Roman" w:hAnsi="Times New Roman" w:cs="Times New Roman"/>
                <w:b/>
                <w:lang w:val="en-US"/>
              </w:rPr>
              <w:t>ry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C7C45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DC7C45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DC7C45">
              <w:rPr>
                <w:rFonts w:ascii="Times New Roman" w:hAnsi="Times New Roman" w:cs="Times New Roman"/>
                <w:lang w:val="en-US"/>
              </w:rPr>
              <w:t>Standardized incidence rates (SIRs) with 95% confidence i</w:t>
            </w:r>
            <w:r>
              <w:rPr>
                <w:rFonts w:ascii="Times New Roman" w:hAnsi="Times New Roman" w:cs="Times New Roman"/>
                <w:lang w:val="en-US"/>
              </w:rPr>
              <w:t>ntervals (CIs)</w:t>
            </w:r>
            <w:r w:rsidRPr="00DC7C45">
              <w:rPr>
                <w:rFonts w:ascii="Times New Roman" w:hAnsi="Times New Roman" w:cs="Times New Roman"/>
                <w:lang w:val="en-US"/>
              </w:rPr>
              <w:t xml:space="preserve"> for cancers among patients with a fi</w:t>
            </w:r>
            <w:bookmarkStart w:id="0" w:name="_GoBack"/>
            <w:bookmarkEnd w:id="0"/>
            <w:r w:rsidRPr="00DC7C45">
              <w:rPr>
                <w:rFonts w:ascii="Times New Roman" w:hAnsi="Times New Roman" w:cs="Times New Roman"/>
                <w:lang w:val="en-US"/>
              </w:rPr>
              <w:t xml:space="preserve">rst-time diagnosis of fecal incontinence, by age, sex, type of </w:t>
            </w:r>
            <w:r>
              <w:rPr>
                <w:rFonts w:ascii="Times New Roman" w:hAnsi="Times New Roman" w:cs="Times New Roman"/>
                <w:lang w:val="en-US"/>
              </w:rPr>
              <w:t>hospital contact</w:t>
            </w:r>
            <w:r w:rsidRPr="00DC7C45">
              <w:rPr>
                <w:rFonts w:ascii="Times New Roman" w:hAnsi="Times New Roman" w:cs="Times New Roman"/>
                <w:lang w:val="en-US"/>
              </w:rPr>
              <w:t xml:space="preserve">, calendar period, </w:t>
            </w:r>
            <w:proofErr w:type="spellStart"/>
            <w:r w:rsidRPr="00DC7C45">
              <w:rPr>
                <w:rFonts w:ascii="Times New Roman" w:hAnsi="Times New Roman" w:cs="Times New Roman"/>
                <w:lang w:val="en-US"/>
              </w:rPr>
              <w:t>Charlson</w:t>
            </w:r>
            <w:proofErr w:type="spellEnd"/>
            <w:r w:rsidRPr="00DC7C45">
              <w:rPr>
                <w:rFonts w:ascii="Times New Roman" w:hAnsi="Times New Roman" w:cs="Times New Roman"/>
                <w:lang w:val="en-US"/>
              </w:rPr>
              <w:t xml:space="preserve"> Comorbidity Index</w:t>
            </w:r>
            <w:r>
              <w:rPr>
                <w:rFonts w:ascii="Times New Roman" w:hAnsi="Times New Roman" w:cs="Times New Roman"/>
                <w:lang w:val="en-US"/>
              </w:rPr>
              <w:t xml:space="preserve"> score, and child birth</w:t>
            </w:r>
            <w:r w:rsidRPr="00DC7C45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39" w:type="dxa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cancers </w:t>
            </w:r>
          </w:p>
        </w:tc>
        <w:tc>
          <w:tcPr>
            <w:tcW w:w="1701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  <w:b/>
              </w:rPr>
              <w:t>Colorectal</w:t>
            </w:r>
            <w:proofErr w:type="spellEnd"/>
            <w:r w:rsidRPr="001028F0">
              <w:rPr>
                <w:rFonts w:ascii="Times New Roman" w:hAnsi="Times New Roman" w:cs="Times New Roman"/>
                <w:b/>
              </w:rPr>
              <w:t xml:space="preserve"> cancer</w:t>
            </w:r>
          </w:p>
        </w:tc>
        <w:tc>
          <w:tcPr>
            <w:tcW w:w="171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  <w:b/>
              </w:rPr>
              <w:t>Other</w:t>
            </w:r>
            <w:proofErr w:type="spellEnd"/>
            <w:r w:rsidRPr="001028F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gastrointestinal</w:t>
            </w:r>
            <w:proofErr w:type="spellEnd"/>
            <w:r w:rsidRPr="001028F0">
              <w:rPr>
                <w:rFonts w:ascii="Times New Roman" w:hAnsi="Times New Roman" w:cs="Times New Roman"/>
                <w:b/>
              </w:rPr>
              <w:t xml:space="preserve"> cancer</w:t>
            </w:r>
          </w:p>
        </w:tc>
        <w:tc>
          <w:tcPr>
            <w:tcW w:w="184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  <w:b/>
              </w:rPr>
              <w:t>Hormone</w:t>
            </w:r>
            <w:proofErr w:type="spellEnd"/>
            <w:r w:rsidRPr="001028F0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  <w:b/>
              </w:rPr>
              <w:t>related</w:t>
            </w:r>
            <w:proofErr w:type="spellEnd"/>
            <w:r w:rsidRPr="001028F0">
              <w:rPr>
                <w:rFonts w:ascii="Times New Roman" w:hAnsi="Times New Roman" w:cs="Times New Roman"/>
                <w:b/>
              </w:rPr>
              <w:t xml:space="preserve"> cancers</w:t>
            </w:r>
          </w:p>
        </w:tc>
        <w:tc>
          <w:tcPr>
            <w:tcW w:w="1974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  <w:b/>
              </w:rPr>
              <w:t>Lymphoma</w:t>
            </w:r>
            <w:proofErr w:type="spellEnd"/>
          </w:p>
        </w:tc>
      </w:tr>
      <w:tr w:rsidR="0087146E" w:rsidRPr="001028F0" w:rsidTr="0087146E">
        <w:tc>
          <w:tcPr>
            <w:tcW w:w="5387" w:type="dxa"/>
            <w:gridSpan w:val="3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Pr="00465DB1">
              <w:rPr>
                <w:rFonts w:ascii="Times New Roman" w:hAnsi="Times New Roman" w:cs="Times New Roman"/>
                <w:b/>
                <w:lang w:val="en-US"/>
              </w:rPr>
              <w:t>1 year from diagnosis</w:t>
            </w:r>
          </w:p>
        </w:tc>
        <w:tc>
          <w:tcPr>
            <w:tcW w:w="171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Age groups</w:t>
            </w:r>
          </w:p>
        </w:tc>
        <w:tc>
          <w:tcPr>
            <w:tcW w:w="1839" w:type="dxa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91 (0.47-14.1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18-3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4 (0.11-3.3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35-4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9 (0.77-2.6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4.46 (0.11-24.82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4 (0.45-4.1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3 (1.07-1.87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49 (1.00-5.14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65 (0.86-6.16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7 (0.42-1.6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67 (0.55-7.8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8 (1.08-1.49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32 (1.61-3.2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4 (0.59-2.27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67-1.4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03 (0.88-4.0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  <w:b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8 (1.09-1.5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8 (1.04-2.5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5 (0.90-3.06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0 (0.60-1.2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9 (0.58-3.46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75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4 (1.12-1.8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80 (2.32-5.8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9 (0.32-3.0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5 (0.72-2.3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01 (0.97-7.0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Type of hospital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contac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In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5 (1.38-2.6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4.48 (2.14-8.2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4.70 (1.72-10.2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69 (0.14-2.00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0 (0.04-8.9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4 (1.07-1.4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9 (1.35-2.8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0.53-2.0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4 (0.74-1.4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07 (0.99-3.8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3 (1.05-1.4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19 (1.50-3.10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1 (0.65-2.3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8 (0.60-1.2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9 (0.91-3.7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8 (1.33-2.3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81 (1.29-5.34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76 (0.90-6.4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0 (0.80-2.8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15 (0.26-7.7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Calendar period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1995–2001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7 (0.98-1.8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6 (0.78-4.0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6 (0.12-3.47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4 (0.64-2.4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98 (0.61-8.7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02–200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8 (1.15-1.65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33 (1.44-3.5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7 (0.94-3.62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7 (0.52-1.3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82 (0.59-4.24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left="321" w:hanging="146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10–2013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0.92-1.5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50 (1.33-4.2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0 (0.35-3.3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3 (0.55-1.7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7 (0.37-5.18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  <w:b/>
              </w:rPr>
              <w:t>CCI scor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tabs>
                <w:tab w:val="left" w:pos="263"/>
              </w:tabs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Low (0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1 (1.00-1.4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85 (1.08-2.9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8 (0.77-3.20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3 (0.51-1.2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7 (0.54-3.8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Moderate (1-2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0 (1.11-1.7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75 (1.63-4.3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4 (0.43-3.1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7 (0.83-2.14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67 (0.86-6.22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High (3+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7 (1.13-2.39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93 (1.07-6.38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2 (0.21-6.22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4 (0.15-2.17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3 (0.04-9.64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Child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birth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3 (1.16-1.51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31 (1.66-3.14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7 (0.90-2.5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71-1.35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06 (1.03-3.6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3 (0.33-3.14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</w:tr>
      <w:tr w:rsidR="0087146E" w:rsidRPr="001028F0" w:rsidTr="0087146E">
        <w:tc>
          <w:tcPr>
            <w:tcW w:w="5387" w:type="dxa"/>
            <w:gridSpan w:val="3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465DB1">
              <w:rPr>
                <w:rFonts w:ascii="Times New Roman" w:hAnsi="Times New Roman" w:cs="Times New Roman"/>
                <w:b/>
                <w:lang w:val="en-US"/>
              </w:rPr>
              <w:t>≥1 year from diagnosis</w:t>
            </w:r>
          </w:p>
        </w:tc>
        <w:tc>
          <w:tcPr>
            <w:tcW w:w="171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Age groups</w:t>
            </w:r>
          </w:p>
        </w:tc>
        <w:tc>
          <w:tcPr>
            <w:tcW w:w="1839" w:type="dxa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90 (0.70-4.1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71 (0.45-13.3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18-3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3 (0.71-1.7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3 (0.36-2.6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43 (0.42-12.4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35-4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2 (0.78-1.31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69 (0.08-2.49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6 (0.12-3.4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5 (0.49-1.38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6 (0.15-4.54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6 (0.94-1.21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62 (0.32-1.09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0.61-1.86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3 (0.72-1.1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5 (0.31-1.85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9 (1.00-1.1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2 (0.61-1.0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3 (0.72-1.4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83-1.2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0.73-1.85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8 (1.00-1.17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8 (0.58-1.0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70-1.40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85-1.17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5 (0.80-1.86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7 (0.94-1.2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3 (0.42-1.18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0.64-1.82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4 (0.58-1.17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0 (0.47-2.1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Type of hospital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contac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In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6 (0.76-1.2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34 (0.07-0.98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0 (0.56-2.8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5 (0.41-1.2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8 (0.40-3.7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9 (1.02-1.17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2 (0.63-1.04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73-1.3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9 (0.85-1.15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8 (0.78-1.7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Prim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9 (1.01-1.17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0 (0.61-1.0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72-1.3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8 (0.84-1.14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7 (0.85-1.83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3 (0.86-1.24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57 (0.23-1.1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1 (0.60-2.48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6 (0.54-1.2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1 (0.17-2.3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Calendar period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1995–2001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9 (0.96-1.2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3 (0.60-1.3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58-1.6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0 (0.85-1.3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8 (0.84-2.6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02–200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6 (0.98-1.1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3 (0.52-1.01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5 (0.71-1.4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6 (0.70-1.03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8 (0.56-1.6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10–2013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0.95-1.51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32 (0.04-1.1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0.30-2.84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7 (0.84-2.1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2 (0.31-4.43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>CCI scor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Low (0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93-1.1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5 (0.54-1.02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8 (0.58-1.2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2 (0.86-1.2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0.67-1.74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Moderate (1-2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7 (1.04-1.3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49 (0.26-0.8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9 (0.55-1.6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4 (0.62-1.1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4 (0.80-2.7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High (3+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3 (1.04-1.6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19 (1.17-3.7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70 (1.24-5.1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6 (0.48-1.7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59 (0.02-3.3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Child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birth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9 (1.02-1.1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7 (0.60-0.98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5 (0.78-1.38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7 (0.84-1.1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6 (0.78-1.66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2 (0.59-1.3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2 (0.30-1.78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96 (0.36-10.6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981322" w:rsidRDefault="0087146E" w:rsidP="0087146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l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Age group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18 (0.94-4.29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3.31 (0.40-11.95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18-3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0.71-1.6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4 (0.34-2.4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95 (0.36-10.63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lang w:val="en-US"/>
              </w:rPr>
              <w:t>35-4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8 (0.84-1.36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62 (0.08-2.2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0 (0.27-3.7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4 (0.57-1.45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0 (0.13-3.9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0.99-1.25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6 (0.52-1.3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1 (0.79-2.0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2 (0.72-1.1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0 (0.50-2.0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1.04-1.21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0 (0.88-1.3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7 (0.78-1.4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85-1.19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6 (0.90-1.96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rPr>
          <w:trHeight w:val="208"/>
        </w:trPr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1.04-1.19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3 (0.72-1.1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3 (0.83-1.50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8 (0.85-1.14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0 (0.88-1.86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4 (1.01-1.2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2 (0.92-1.83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4 (0.69-1.7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3 (0.69-1.24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6 (0.77-2.4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Type of hospital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contac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In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5 (0.95-1.3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7 (0.62-2.00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07 (1.10-3.5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74 (0.43-1.18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50 (0.49-3.50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 w:rsidRPr="001028F0">
              <w:rPr>
                <w:rFonts w:ascii="Times New Roman" w:hAnsi="Times New Roman" w:cs="Times New Roman"/>
              </w:rPr>
              <w:t>Outpatient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1.05-1.19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82-1.24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2 (0.77-1.3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87-1.14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3 (0.94-1.82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1.04-1.1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3 (0.83-1.2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5 (0.79-1.37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7 (0.84-1.1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9 (0.98-1.9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diagnos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9 (1.01-1.38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3 (0.59-1.6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1 (0.88-2.70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1 (0.70-1.4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8 (0.35-2.52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  <w:lang w:val="en-US"/>
              </w:rPr>
              <w:t>Calendar period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1995–2001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1.00-1.25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4 (0.72-1.46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60-1.5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2 (0.89-1.40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3 (0.99-2.81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02–2009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1.03-1.2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7 (0.74-1.2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8 (0.85-1.60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6 (0.71-1.0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1 (0.68-1.6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2010–2013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1.01-1.42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2 (0.74-2.17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0.52-2.36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1 (0.84-1.70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64 (0.60-3.57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>CCI score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Low (0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4 (0.96-1.1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1 (0.69-1.18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0 (0.70-1.39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9 (0.84-1.16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0 (0.77-1.78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Moderate (1-2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22 (1.10-1.35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3 (0.63-1.32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6 (0.65-1.63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4 (0.73-1.20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76 (1.03-2.82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High (3+)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42 (1.15-1.73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38 (1.43-3.72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45 (1.22-4.38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0 (0.49-1.52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8 (0.11-3.1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  <w:b/>
              </w:rPr>
              <w:t xml:space="preserve">Child </w:t>
            </w:r>
            <w:proofErr w:type="spellStart"/>
            <w:r w:rsidRPr="001028F0">
              <w:rPr>
                <w:rFonts w:ascii="Times New Roman" w:hAnsi="Times New Roman" w:cs="Times New Roman"/>
                <w:b/>
              </w:rPr>
              <w:t>birth</w:t>
            </w:r>
            <w:proofErr w:type="spellEnd"/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3 (1.06-1.20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04 (0.85-1.25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14 (0.88-1.45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8 (0.85-1.11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1.32 (0.94-1.79)</w:t>
            </w:r>
          </w:p>
        </w:tc>
      </w:tr>
      <w:tr w:rsidR="0087146E" w:rsidRPr="001028F0" w:rsidTr="0087146E">
        <w:tc>
          <w:tcPr>
            <w:tcW w:w="1847" w:type="dxa"/>
            <w:shd w:val="clear" w:color="auto" w:fill="auto"/>
          </w:tcPr>
          <w:p w:rsidR="0087146E" w:rsidRPr="001028F0" w:rsidRDefault="0087146E" w:rsidP="0087146E">
            <w:pPr>
              <w:spacing w:after="0" w:line="240" w:lineRule="auto"/>
              <w:ind w:firstLine="184"/>
              <w:rPr>
                <w:rFonts w:ascii="Times New Roman" w:hAnsi="Times New Roman" w:cs="Times New Roman"/>
              </w:rPr>
            </w:pPr>
            <w:r w:rsidRPr="001028F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39" w:type="dxa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95 (0.64-1.37)</w:t>
            </w:r>
          </w:p>
        </w:tc>
        <w:tc>
          <w:tcPr>
            <w:tcW w:w="1701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71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5E27">
              <w:rPr>
                <w:rFonts w:ascii="Times New Roman" w:hAnsi="Times New Roman" w:cs="Times New Roman"/>
                <w:lang w:val="en-US"/>
              </w:rPr>
              <w:t>(.-.)</w:t>
            </w:r>
          </w:p>
        </w:tc>
        <w:tc>
          <w:tcPr>
            <w:tcW w:w="1842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0.87 (0.35-1.78)</w:t>
            </w:r>
          </w:p>
        </w:tc>
        <w:tc>
          <w:tcPr>
            <w:tcW w:w="1974" w:type="dxa"/>
            <w:shd w:val="clear" w:color="auto" w:fill="auto"/>
          </w:tcPr>
          <w:p w:rsidR="0087146E" w:rsidRPr="00F75E27" w:rsidRDefault="0087146E" w:rsidP="0087146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5E27">
              <w:rPr>
                <w:rFonts w:ascii="Times New Roman" w:hAnsi="Times New Roman" w:cs="Times New Roman"/>
                <w:color w:val="000000"/>
              </w:rPr>
              <w:t>2.55 (0.31-9.22)</w:t>
            </w:r>
          </w:p>
        </w:tc>
      </w:tr>
    </w:tbl>
    <w:p w:rsidR="0087146E" w:rsidRPr="00A42F3A" w:rsidRDefault="0087146E" w:rsidP="0087146E">
      <w:pPr>
        <w:pStyle w:val="Ingenafstand"/>
        <w:ind w:hanging="567"/>
        <w:rPr>
          <w:rFonts w:ascii="Times New Roman" w:hAnsi="Times New Roman" w:cs="Times New Roman"/>
          <w:sz w:val="16"/>
          <w:szCs w:val="16"/>
        </w:rPr>
      </w:pPr>
      <w:r w:rsidRPr="00A42F3A">
        <w:rPr>
          <w:rFonts w:ascii="Times New Roman" w:hAnsi="Times New Roman" w:cs="Times New Roman"/>
          <w:sz w:val="16"/>
          <w:szCs w:val="16"/>
        </w:rPr>
        <w:t xml:space="preserve">Abbreviation: CCI, </w:t>
      </w:r>
      <w:proofErr w:type="spellStart"/>
      <w:r w:rsidRPr="00A42F3A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Pr="00A42F3A">
        <w:rPr>
          <w:rFonts w:ascii="Times New Roman" w:hAnsi="Times New Roman" w:cs="Times New Roman"/>
          <w:sz w:val="16"/>
          <w:szCs w:val="16"/>
        </w:rPr>
        <w:t xml:space="preserve"> Comorbidity Index</w:t>
      </w:r>
    </w:p>
    <w:p w:rsidR="0087146E" w:rsidRPr="00B9202B" w:rsidRDefault="0087146E" w:rsidP="0087146E">
      <w:pPr>
        <w:pStyle w:val="Ingenafstand"/>
        <w:ind w:hanging="567"/>
        <w:rPr>
          <w:rFonts w:ascii="Times New Roman" w:hAnsi="Times New Roman" w:cs="Times New Roman"/>
          <w:sz w:val="24"/>
          <w:szCs w:val="24"/>
        </w:rPr>
        <w:sectPr w:rsidR="0087146E" w:rsidRPr="00B9202B" w:rsidSect="0087146E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(.-.) Insufficient for estimates</w:t>
      </w:r>
    </w:p>
    <w:p w:rsidR="0087146E" w:rsidRPr="00782BBD" w:rsidRDefault="0087146E">
      <w:pPr>
        <w:rPr>
          <w:lang w:val="en-US"/>
        </w:rPr>
      </w:pPr>
    </w:p>
    <w:sectPr w:rsidR="0087146E" w:rsidRPr="00782BBD" w:rsidSect="0087146E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BBD"/>
    <w:rsid w:val="000108E1"/>
    <w:rsid w:val="0001416A"/>
    <w:rsid w:val="0002428D"/>
    <w:rsid w:val="00030A02"/>
    <w:rsid w:val="00033C64"/>
    <w:rsid w:val="0003401A"/>
    <w:rsid w:val="00034CC8"/>
    <w:rsid w:val="000405C5"/>
    <w:rsid w:val="000447B3"/>
    <w:rsid w:val="000458B3"/>
    <w:rsid w:val="00047686"/>
    <w:rsid w:val="000520E6"/>
    <w:rsid w:val="00052E95"/>
    <w:rsid w:val="0005689A"/>
    <w:rsid w:val="00060FB8"/>
    <w:rsid w:val="00062C54"/>
    <w:rsid w:val="00070A3D"/>
    <w:rsid w:val="00093524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E010B"/>
    <w:rsid w:val="000E32C4"/>
    <w:rsid w:val="000F490D"/>
    <w:rsid w:val="000F4C60"/>
    <w:rsid w:val="000F5ADB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BDF"/>
    <w:rsid w:val="0019689D"/>
    <w:rsid w:val="001A24B6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60254"/>
    <w:rsid w:val="002668AD"/>
    <w:rsid w:val="00270564"/>
    <w:rsid w:val="002728C7"/>
    <w:rsid w:val="00273D12"/>
    <w:rsid w:val="0027655F"/>
    <w:rsid w:val="002814E6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4B12"/>
    <w:rsid w:val="002F1D5B"/>
    <w:rsid w:val="002F4CE9"/>
    <w:rsid w:val="002F52B1"/>
    <w:rsid w:val="002F6228"/>
    <w:rsid w:val="002F7FDA"/>
    <w:rsid w:val="00301EF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3218"/>
    <w:rsid w:val="003F4F59"/>
    <w:rsid w:val="003F7F07"/>
    <w:rsid w:val="00401328"/>
    <w:rsid w:val="00407279"/>
    <w:rsid w:val="0041019D"/>
    <w:rsid w:val="00416C5B"/>
    <w:rsid w:val="00425B94"/>
    <w:rsid w:val="00430A3D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50608D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EE3"/>
    <w:rsid w:val="005923E0"/>
    <w:rsid w:val="00593D2A"/>
    <w:rsid w:val="00597F38"/>
    <w:rsid w:val="005A0AB7"/>
    <w:rsid w:val="005A2A36"/>
    <w:rsid w:val="005A32F6"/>
    <w:rsid w:val="005A50E6"/>
    <w:rsid w:val="005B2620"/>
    <w:rsid w:val="005B2743"/>
    <w:rsid w:val="005B2E5C"/>
    <w:rsid w:val="005B3D26"/>
    <w:rsid w:val="005D06AD"/>
    <w:rsid w:val="005D1D61"/>
    <w:rsid w:val="005E1497"/>
    <w:rsid w:val="005E25A1"/>
    <w:rsid w:val="005F16D5"/>
    <w:rsid w:val="005F25D0"/>
    <w:rsid w:val="005F508C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55B8"/>
    <w:rsid w:val="006F6446"/>
    <w:rsid w:val="00702A06"/>
    <w:rsid w:val="007046A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2BBD"/>
    <w:rsid w:val="00785CA7"/>
    <w:rsid w:val="0078650D"/>
    <w:rsid w:val="0079556C"/>
    <w:rsid w:val="00795A1C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80083C"/>
    <w:rsid w:val="00800898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146E"/>
    <w:rsid w:val="00873483"/>
    <w:rsid w:val="00874217"/>
    <w:rsid w:val="00881A27"/>
    <w:rsid w:val="008853EF"/>
    <w:rsid w:val="00886524"/>
    <w:rsid w:val="008921F9"/>
    <w:rsid w:val="008A4B3B"/>
    <w:rsid w:val="008B3F5C"/>
    <w:rsid w:val="008B5159"/>
    <w:rsid w:val="008B61CE"/>
    <w:rsid w:val="008E1A78"/>
    <w:rsid w:val="008E2DF5"/>
    <w:rsid w:val="008F2127"/>
    <w:rsid w:val="008F2197"/>
    <w:rsid w:val="008F74DE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A2292"/>
    <w:rsid w:val="009A7DEB"/>
    <w:rsid w:val="009B1887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B048AD"/>
    <w:rsid w:val="00B048D6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1D99"/>
    <w:rsid w:val="00B6388B"/>
    <w:rsid w:val="00B63C10"/>
    <w:rsid w:val="00B65D69"/>
    <w:rsid w:val="00B66C71"/>
    <w:rsid w:val="00B705E0"/>
    <w:rsid w:val="00B70ACC"/>
    <w:rsid w:val="00B971C5"/>
    <w:rsid w:val="00BA3D98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7310E"/>
    <w:rsid w:val="00C75581"/>
    <w:rsid w:val="00C77C24"/>
    <w:rsid w:val="00C834C4"/>
    <w:rsid w:val="00C850A8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D3E"/>
    <w:rsid w:val="00D333EC"/>
    <w:rsid w:val="00D356FB"/>
    <w:rsid w:val="00D36415"/>
    <w:rsid w:val="00D41D54"/>
    <w:rsid w:val="00D458E1"/>
    <w:rsid w:val="00D553FF"/>
    <w:rsid w:val="00D57823"/>
    <w:rsid w:val="00D76E36"/>
    <w:rsid w:val="00D77E7B"/>
    <w:rsid w:val="00D81F7D"/>
    <w:rsid w:val="00D83E28"/>
    <w:rsid w:val="00D940B1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2727"/>
    <w:rsid w:val="00DF27B6"/>
    <w:rsid w:val="00DF46FA"/>
    <w:rsid w:val="00DF76C5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5652E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B0F7A"/>
    <w:rsid w:val="00EB2C19"/>
    <w:rsid w:val="00EC6A7E"/>
    <w:rsid w:val="00ED2308"/>
    <w:rsid w:val="00EE36B1"/>
    <w:rsid w:val="00EE470F"/>
    <w:rsid w:val="00EE4B86"/>
    <w:rsid w:val="00EE68A5"/>
    <w:rsid w:val="00EF06D0"/>
    <w:rsid w:val="00EF1F4E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75EE8"/>
    <w:rsid w:val="00F80588"/>
    <w:rsid w:val="00F807E5"/>
    <w:rsid w:val="00F93666"/>
    <w:rsid w:val="00FB5308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577FC"/>
  <w15:chartTrackingRefBased/>
  <w15:docId w15:val="{BB7061EC-C382-494E-9A31-733E525D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BB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782BBD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82BBD"/>
    <w:rPr>
      <w:sz w:val="24"/>
      <w:szCs w:val="24"/>
    </w:rPr>
  </w:style>
  <w:style w:type="paragraph" w:styleId="Ingenafstand">
    <w:name w:val="No Spacing"/>
    <w:uiPriority w:val="1"/>
    <w:qFormat/>
    <w:rsid w:val="00782BBD"/>
    <w:pPr>
      <w:spacing w:after="0" w:line="240" w:lineRule="auto"/>
    </w:pPr>
    <w:rPr>
      <w:lang w:val="en-US"/>
    </w:rPr>
  </w:style>
  <w:style w:type="table" w:styleId="Tabel-Gitter">
    <w:name w:val="Table Grid"/>
    <w:basedOn w:val="Tabel-Normal"/>
    <w:uiPriority w:val="59"/>
    <w:rsid w:val="0078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tabel21">
    <w:name w:val="Listetabel 21"/>
    <w:basedOn w:val="Tabel-Normal"/>
    <w:uiPriority w:val="47"/>
    <w:rsid w:val="00782B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remhv">
    <w:name w:val="Emphasis"/>
    <w:basedOn w:val="Standardskrifttypeiafsnit"/>
    <w:uiPriority w:val="20"/>
    <w:qFormat/>
    <w:rsid w:val="00782B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399</Words>
  <Characters>8539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5</cp:revision>
  <dcterms:created xsi:type="dcterms:W3CDTF">2019-02-19T19:12:00Z</dcterms:created>
  <dcterms:modified xsi:type="dcterms:W3CDTF">2019-08-06T19:23:00Z</dcterms:modified>
</cp:coreProperties>
</file>